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10069" w:type="dxa"/>
        <w:jc w:val="center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232"/>
        <w:gridCol w:w="2377"/>
        <w:gridCol w:w="1158"/>
        <w:gridCol w:w="1147"/>
        <w:gridCol w:w="1147"/>
        <w:gridCol w:w="1147"/>
        <w:gridCol w:w="1147"/>
        <w:gridCol w:w="714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72" w:hRule="atLeast"/>
          <w:jc w:val="center"/>
        </w:trPr>
        <w:tc>
          <w:tcPr>
            <w:tcW w:w="10073" w:type="dxa"/>
            <w:gridSpan w:val="8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ble S9</w:t>
            </w:r>
            <w:bookmarkEnd w:id="0"/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: Summary of the interatomic interactions within chain C and their binding site interactions in the TCR-pMHC complex of MERS-CoV proteins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gridSpan w:val="2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atomic interaction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LA-A02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LA-B08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LA-B35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LA-B3508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LA-B440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LA-E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  <w:jc w:val="center"/>
        </w:trPr>
        <w:tc>
          <w:tcPr>
            <w:tcW w:w="0" w:type="auto"/>
            <w:gridSpan w:val="2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tually Exclusive Interactions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DW interactions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13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DW clash interaction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13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ovalent interactions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13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valent clash intera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13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ximal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13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1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134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lar Contact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lar contact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134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ak polar contact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134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134" w:type="dxa"/>
            <w:vMerge w:val="restart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ature Contact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drogen bond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134" w:type="dxa"/>
            <w:vMerge w:val="continue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ak hydrogen bond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134" w:type="dxa"/>
            <w:vMerge w:val="continue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onic interaction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134" w:type="dxa"/>
            <w:vMerge w:val="continue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omatic contact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134" w:type="dxa"/>
            <w:vMerge w:val="continue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drophobic contact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134" w:type="dxa"/>
            <w:vMerge w:val="continue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bonyl interaction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  <w:jc w:val="center"/>
        </w:trPr>
        <w:tc>
          <w:tcPr>
            <w:tcW w:w="1134" w:type="dxa"/>
            <w:vMerge w:val="continue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3" w:hRule="atLeast"/>
          <w:jc w:val="center"/>
        </w:trPr>
        <w:tc>
          <w:tcPr>
            <w:tcW w:w="10073" w:type="dxa"/>
            <w:gridSpan w:val="8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hain C: Hit peptide; VDW: van der Waals (VDW) forces; N: Nucleocapsid phosphoprotein; S: Surface glycoprotein; HLA: Human leukocyte antigen </w:t>
            </w:r>
          </w:p>
        </w:tc>
      </w:tr>
    </w:tbl>
    <w:p/>
    <w:sectPr>
      <w:pgSz w:w="16838" w:h="11906" w:orient="landscape"/>
      <w:pgMar w:top="1800" w:right="1440" w:bottom="180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1D3050E"/>
    <w:rsid w:val="4A8A5D99"/>
    <w:rsid w:val="53C31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2.0.96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2T06:19:00Z</dcterms:created>
  <dc:creator>asus</dc:creator>
  <cp:lastModifiedBy>asus</cp:lastModifiedBy>
  <dcterms:modified xsi:type="dcterms:W3CDTF">2020-09-12T07:16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665</vt:lpwstr>
  </property>
</Properties>
</file>